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7844C6" w14:textId="2DBCAAE4" w:rsidR="00655FB8" w:rsidRPr="004A6F35" w:rsidRDefault="00655FB8" w:rsidP="00146A24">
      <w:pPr>
        <w:spacing w:after="0" w:line="360" w:lineRule="auto"/>
        <w:textAlignment w:val="baseline"/>
        <w:rPr>
          <w:rFonts w:ascii="Arial" w:eastAsia="Times New Roman" w:hAnsi="Arial" w:cs="Arial"/>
          <w:kern w:val="0"/>
          <w14:ligatures w14:val="none"/>
        </w:rPr>
      </w:pPr>
      <w:r w:rsidRPr="004A6F35">
        <w:rPr>
          <w:rFonts w:ascii="Arial" w:eastAsia="Times New Roman" w:hAnsi="Arial" w:cs="Arial"/>
          <w:kern w:val="0"/>
          <w14:ligatures w14:val="none"/>
        </w:rPr>
        <w:t>S</w:t>
      </w:r>
      <w:r>
        <w:rPr>
          <w:rFonts w:ascii="Arial" w:eastAsia="Times New Roman" w:hAnsi="Arial" w:cs="Arial"/>
          <w:kern w:val="0"/>
          <w14:ligatures w14:val="none"/>
        </w:rPr>
        <w:t xml:space="preserve">upplementary </w:t>
      </w:r>
      <w:r w:rsidR="00792403">
        <w:rPr>
          <w:rFonts w:ascii="Arial" w:eastAsia="Times New Roman" w:hAnsi="Arial" w:cs="Arial"/>
          <w:kern w:val="0"/>
          <w14:ligatures w14:val="none"/>
        </w:rPr>
        <w:t>T</w:t>
      </w:r>
      <w:r>
        <w:rPr>
          <w:rFonts w:ascii="Arial" w:eastAsia="Times New Roman" w:hAnsi="Arial" w:cs="Arial"/>
          <w:kern w:val="0"/>
          <w14:ligatures w14:val="none"/>
        </w:rPr>
        <w:t xml:space="preserve">able </w:t>
      </w:r>
      <w:r w:rsidR="0042679C">
        <w:rPr>
          <w:rFonts w:ascii="Arial" w:eastAsia="Times New Roman" w:hAnsi="Arial" w:cs="Arial"/>
          <w:kern w:val="0"/>
          <w14:ligatures w14:val="none"/>
        </w:rPr>
        <w:t>4</w:t>
      </w:r>
      <w:r w:rsidRPr="004A6F35">
        <w:rPr>
          <w:rFonts w:ascii="Arial" w:eastAsia="Times New Roman" w:hAnsi="Arial" w:cs="Arial"/>
          <w:kern w:val="0"/>
          <w14:ligatures w14:val="none"/>
        </w:rPr>
        <w:t>. Materials used for single-cell RNA-sequencing sample preparation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585"/>
        <w:gridCol w:w="1710"/>
        <w:gridCol w:w="3060"/>
      </w:tblGrid>
      <w:tr w:rsidR="00655FB8" w:rsidRPr="004A6F35" w14:paraId="4C149B6E" w14:textId="77777777" w:rsidTr="0086379C">
        <w:trPr>
          <w:trHeight w:val="260"/>
        </w:trPr>
        <w:tc>
          <w:tcPr>
            <w:tcW w:w="4585" w:type="dxa"/>
            <w:noWrap/>
            <w:hideMark/>
          </w:tcPr>
          <w:p w14:paraId="01F34B88" w14:textId="77777777" w:rsidR="00655FB8" w:rsidRPr="004A6F35" w:rsidRDefault="00655FB8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Product</w:t>
            </w:r>
          </w:p>
        </w:tc>
        <w:tc>
          <w:tcPr>
            <w:tcW w:w="1710" w:type="dxa"/>
            <w:noWrap/>
            <w:hideMark/>
          </w:tcPr>
          <w:p w14:paraId="6DA54D96" w14:textId="77777777" w:rsidR="00655FB8" w:rsidRPr="004A6F35" w:rsidRDefault="00655FB8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Catalog#</w:t>
            </w:r>
          </w:p>
        </w:tc>
        <w:tc>
          <w:tcPr>
            <w:tcW w:w="3060" w:type="dxa"/>
            <w:noWrap/>
            <w:hideMark/>
          </w:tcPr>
          <w:p w14:paraId="799E61A3" w14:textId="77777777" w:rsidR="00655FB8" w:rsidRPr="004A6F35" w:rsidRDefault="00655FB8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14:ligatures w14:val="none"/>
              </w:rPr>
              <w:t>Company</w:t>
            </w:r>
          </w:p>
        </w:tc>
      </w:tr>
      <w:tr w:rsidR="00655FB8" w:rsidRPr="004A6F35" w14:paraId="6E488B74" w14:textId="77777777" w:rsidTr="0086379C">
        <w:trPr>
          <w:trHeight w:val="310"/>
        </w:trPr>
        <w:tc>
          <w:tcPr>
            <w:tcW w:w="4585" w:type="dxa"/>
            <w:noWrap/>
            <w:hideMark/>
          </w:tcPr>
          <w:p w14:paraId="4D9BB67C" w14:textId="77777777" w:rsidR="00655FB8" w:rsidRPr="004A6F35" w:rsidRDefault="00655FB8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40-micron filter</w:t>
            </w:r>
          </w:p>
        </w:tc>
        <w:tc>
          <w:tcPr>
            <w:tcW w:w="1710" w:type="dxa"/>
            <w:noWrap/>
            <w:hideMark/>
          </w:tcPr>
          <w:p w14:paraId="69B47F9F" w14:textId="77777777" w:rsidR="00655FB8" w:rsidRPr="004A6F35" w:rsidRDefault="00655FB8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542040</w:t>
            </w:r>
          </w:p>
        </w:tc>
        <w:tc>
          <w:tcPr>
            <w:tcW w:w="3060" w:type="dxa"/>
            <w:noWrap/>
            <w:hideMark/>
          </w:tcPr>
          <w:p w14:paraId="4C90E907" w14:textId="77777777" w:rsidR="00655FB8" w:rsidRPr="004A6F35" w:rsidRDefault="00655FB8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Greiner Bio-One</w:t>
            </w:r>
          </w:p>
        </w:tc>
      </w:tr>
      <w:tr w:rsidR="00655FB8" w:rsidRPr="004A6F35" w14:paraId="1BCCA8D7" w14:textId="77777777" w:rsidTr="0086379C">
        <w:trPr>
          <w:trHeight w:val="310"/>
        </w:trPr>
        <w:tc>
          <w:tcPr>
            <w:tcW w:w="4585" w:type="dxa"/>
            <w:noWrap/>
            <w:hideMark/>
          </w:tcPr>
          <w:p w14:paraId="701AE024" w14:textId="77777777" w:rsidR="00655FB8" w:rsidRPr="004A6F35" w:rsidRDefault="00655FB8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6-well TC plate</w:t>
            </w:r>
          </w:p>
        </w:tc>
        <w:tc>
          <w:tcPr>
            <w:tcW w:w="1710" w:type="dxa"/>
            <w:noWrap/>
            <w:hideMark/>
          </w:tcPr>
          <w:p w14:paraId="5215C0C9" w14:textId="77777777" w:rsidR="00655FB8" w:rsidRPr="004A6F35" w:rsidRDefault="00655FB8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0861-554</w:t>
            </w:r>
          </w:p>
        </w:tc>
        <w:tc>
          <w:tcPr>
            <w:tcW w:w="3060" w:type="dxa"/>
            <w:noWrap/>
            <w:hideMark/>
          </w:tcPr>
          <w:p w14:paraId="2791B4AA" w14:textId="77777777" w:rsidR="00655FB8" w:rsidRPr="004A6F35" w:rsidRDefault="00655FB8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VWR</w:t>
            </w:r>
          </w:p>
        </w:tc>
      </w:tr>
      <w:tr w:rsidR="00655FB8" w:rsidRPr="004A6F35" w14:paraId="2E2F05EB" w14:textId="77777777" w:rsidTr="0086379C">
        <w:trPr>
          <w:trHeight w:val="310"/>
        </w:trPr>
        <w:tc>
          <w:tcPr>
            <w:tcW w:w="4585" w:type="dxa"/>
            <w:noWrap/>
            <w:hideMark/>
          </w:tcPr>
          <w:p w14:paraId="1575F3BC" w14:textId="77777777" w:rsidR="00655FB8" w:rsidRPr="004A6F35" w:rsidRDefault="00655FB8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70-micron filter</w:t>
            </w:r>
          </w:p>
        </w:tc>
        <w:tc>
          <w:tcPr>
            <w:tcW w:w="1710" w:type="dxa"/>
            <w:noWrap/>
            <w:hideMark/>
          </w:tcPr>
          <w:p w14:paraId="69142C8A" w14:textId="77777777" w:rsidR="00655FB8" w:rsidRPr="004A6F35" w:rsidRDefault="00655FB8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431751 </w:t>
            </w:r>
          </w:p>
        </w:tc>
        <w:tc>
          <w:tcPr>
            <w:tcW w:w="3060" w:type="dxa"/>
            <w:noWrap/>
            <w:hideMark/>
          </w:tcPr>
          <w:p w14:paraId="45FDA1A5" w14:textId="77777777" w:rsidR="00655FB8" w:rsidRPr="004A6F35" w:rsidRDefault="00655FB8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Corning </w:t>
            </w:r>
          </w:p>
        </w:tc>
      </w:tr>
      <w:tr w:rsidR="00655FB8" w:rsidRPr="004A6F35" w14:paraId="40677D7A" w14:textId="77777777" w:rsidTr="0086379C">
        <w:trPr>
          <w:trHeight w:val="310"/>
        </w:trPr>
        <w:tc>
          <w:tcPr>
            <w:tcW w:w="4585" w:type="dxa"/>
            <w:noWrap/>
            <w:hideMark/>
          </w:tcPr>
          <w:p w14:paraId="5D02CD14" w14:textId="77777777" w:rsidR="00655FB8" w:rsidRPr="004A6F35" w:rsidRDefault="00655FB8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Bovine </w:t>
            </w:r>
            <w:proofErr w:type="spellStart"/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erumAlbumin</w:t>
            </w:r>
            <w:proofErr w:type="spellEnd"/>
          </w:p>
        </w:tc>
        <w:tc>
          <w:tcPr>
            <w:tcW w:w="1710" w:type="dxa"/>
            <w:noWrap/>
            <w:hideMark/>
          </w:tcPr>
          <w:p w14:paraId="4F8267C2" w14:textId="77777777" w:rsidR="00655FB8" w:rsidRPr="004A6F35" w:rsidRDefault="00655FB8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5217</w:t>
            </w:r>
          </w:p>
        </w:tc>
        <w:tc>
          <w:tcPr>
            <w:tcW w:w="3060" w:type="dxa"/>
            <w:noWrap/>
            <w:hideMark/>
          </w:tcPr>
          <w:p w14:paraId="58D3621B" w14:textId="77777777" w:rsidR="00655FB8" w:rsidRPr="004A6F35" w:rsidRDefault="00655FB8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Tocris</w:t>
            </w:r>
            <w:proofErr w:type="spellEnd"/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Bioscience</w:t>
            </w:r>
          </w:p>
        </w:tc>
      </w:tr>
      <w:tr w:rsidR="00655FB8" w:rsidRPr="004A6F35" w14:paraId="70B6E985" w14:textId="77777777" w:rsidTr="0086379C">
        <w:trPr>
          <w:trHeight w:val="310"/>
        </w:trPr>
        <w:tc>
          <w:tcPr>
            <w:tcW w:w="4585" w:type="dxa"/>
            <w:hideMark/>
          </w:tcPr>
          <w:p w14:paraId="5D4578BA" w14:textId="77777777" w:rsidR="00655FB8" w:rsidRPr="004A6F35" w:rsidRDefault="00655FB8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API</w:t>
            </w:r>
          </w:p>
        </w:tc>
        <w:tc>
          <w:tcPr>
            <w:tcW w:w="1710" w:type="dxa"/>
            <w:hideMark/>
          </w:tcPr>
          <w:p w14:paraId="4D355561" w14:textId="77777777" w:rsidR="00655FB8" w:rsidRPr="004A6F35" w:rsidRDefault="00655FB8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5087410001 </w:t>
            </w:r>
          </w:p>
        </w:tc>
        <w:tc>
          <w:tcPr>
            <w:tcW w:w="3060" w:type="dxa"/>
            <w:noWrap/>
            <w:hideMark/>
          </w:tcPr>
          <w:p w14:paraId="121953F7" w14:textId="77777777" w:rsidR="00655FB8" w:rsidRPr="004A6F35" w:rsidRDefault="00655FB8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igma-Aldrich </w:t>
            </w:r>
          </w:p>
        </w:tc>
      </w:tr>
      <w:tr w:rsidR="00655FB8" w:rsidRPr="004A6F35" w14:paraId="694C7D93" w14:textId="77777777" w:rsidTr="0086379C">
        <w:trPr>
          <w:trHeight w:val="310"/>
        </w:trPr>
        <w:tc>
          <w:tcPr>
            <w:tcW w:w="4585" w:type="dxa"/>
            <w:noWrap/>
            <w:hideMark/>
          </w:tcPr>
          <w:p w14:paraId="34297566" w14:textId="77777777" w:rsidR="00655FB8" w:rsidRPr="004A6F35" w:rsidRDefault="00655FB8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ead Cell Removal Kit</w:t>
            </w:r>
          </w:p>
        </w:tc>
        <w:tc>
          <w:tcPr>
            <w:tcW w:w="1710" w:type="dxa"/>
            <w:noWrap/>
            <w:hideMark/>
          </w:tcPr>
          <w:p w14:paraId="35899B0E" w14:textId="77777777" w:rsidR="00655FB8" w:rsidRPr="004A6F35" w:rsidRDefault="00655FB8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30-090-101</w:t>
            </w:r>
          </w:p>
        </w:tc>
        <w:tc>
          <w:tcPr>
            <w:tcW w:w="3060" w:type="dxa"/>
            <w:noWrap/>
            <w:hideMark/>
          </w:tcPr>
          <w:p w14:paraId="7B0E291F" w14:textId="77777777" w:rsidR="00655FB8" w:rsidRPr="004A6F35" w:rsidRDefault="00655FB8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Miltenyi</w:t>
            </w:r>
            <w:proofErr w:type="spellEnd"/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 xml:space="preserve"> Biotec</w:t>
            </w:r>
          </w:p>
        </w:tc>
      </w:tr>
      <w:tr w:rsidR="00655FB8" w:rsidRPr="004A6F35" w14:paraId="2522D796" w14:textId="77777777" w:rsidTr="0086379C">
        <w:trPr>
          <w:trHeight w:val="310"/>
        </w:trPr>
        <w:tc>
          <w:tcPr>
            <w:tcW w:w="4585" w:type="dxa"/>
            <w:noWrap/>
            <w:hideMark/>
          </w:tcPr>
          <w:p w14:paraId="367A5F39" w14:textId="77777777" w:rsidR="00655FB8" w:rsidRPr="004A6F35" w:rsidRDefault="00655FB8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ispase</w:t>
            </w:r>
            <w:proofErr w:type="spellEnd"/>
          </w:p>
        </w:tc>
        <w:tc>
          <w:tcPr>
            <w:tcW w:w="1710" w:type="dxa"/>
            <w:noWrap/>
            <w:hideMark/>
          </w:tcPr>
          <w:p w14:paraId="0FA3D9FD" w14:textId="77777777" w:rsidR="00655FB8" w:rsidRPr="004A6F35" w:rsidRDefault="00655FB8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7913</w:t>
            </w:r>
          </w:p>
        </w:tc>
        <w:tc>
          <w:tcPr>
            <w:tcW w:w="3060" w:type="dxa"/>
            <w:noWrap/>
            <w:hideMark/>
          </w:tcPr>
          <w:p w14:paraId="1BEE6EF1" w14:textId="77777777" w:rsidR="00655FB8" w:rsidRPr="004A6F35" w:rsidRDefault="00655FB8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TEMCELL Technologies</w:t>
            </w:r>
          </w:p>
        </w:tc>
      </w:tr>
      <w:tr w:rsidR="00655FB8" w:rsidRPr="004A6F35" w14:paraId="35068909" w14:textId="77777777" w:rsidTr="0086379C">
        <w:trPr>
          <w:trHeight w:val="310"/>
        </w:trPr>
        <w:tc>
          <w:tcPr>
            <w:tcW w:w="4585" w:type="dxa"/>
            <w:noWrap/>
            <w:hideMark/>
          </w:tcPr>
          <w:p w14:paraId="44B56CA2" w14:textId="77777777" w:rsidR="00655FB8" w:rsidRPr="004A6F35" w:rsidRDefault="00655FB8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DNase</w:t>
            </w:r>
          </w:p>
        </w:tc>
        <w:tc>
          <w:tcPr>
            <w:tcW w:w="1710" w:type="dxa"/>
            <w:noWrap/>
            <w:hideMark/>
          </w:tcPr>
          <w:p w14:paraId="7F156634" w14:textId="77777777" w:rsidR="00655FB8" w:rsidRPr="004A6F35" w:rsidRDefault="00655FB8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7900</w:t>
            </w:r>
          </w:p>
        </w:tc>
        <w:tc>
          <w:tcPr>
            <w:tcW w:w="3060" w:type="dxa"/>
            <w:noWrap/>
            <w:hideMark/>
          </w:tcPr>
          <w:p w14:paraId="72FED38C" w14:textId="77777777" w:rsidR="00655FB8" w:rsidRPr="004A6F35" w:rsidRDefault="00655FB8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STEMCELL Technologies</w:t>
            </w:r>
          </w:p>
        </w:tc>
      </w:tr>
      <w:tr w:rsidR="00655FB8" w:rsidRPr="004A6F35" w14:paraId="3D6660B8" w14:textId="77777777" w:rsidTr="0086379C">
        <w:trPr>
          <w:trHeight w:val="310"/>
        </w:trPr>
        <w:tc>
          <w:tcPr>
            <w:tcW w:w="4585" w:type="dxa"/>
            <w:noWrap/>
            <w:hideMark/>
          </w:tcPr>
          <w:p w14:paraId="56C3FCC1" w14:textId="77777777" w:rsidR="00655FB8" w:rsidRPr="004A6F35" w:rsidRDefault="00655FB8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DTA</w:t>
            </w:r>
          </w:p>
        </w:tc>
        <w:tc>
          <w:tcPr>
            <w:tcW w:w="1710" w:type="dxa"/>
            <w:noWrap/>
            <w:hideMark/>
          </w:tcPr>
          <w:p w14:paraId="37C453D4" w14:textId="77777777" w:rsidR="00655FB8" w:rsidRPr="004A6F35" w:rsidRDefault="00655FB8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324504</w:t>
            </w:r>
          </w:p>
        </w:tc>
        <w:tc>
          <w:tcPr>
            <w:tcW w:w="3060" w:type="dxa"/>
            <w:noWrap/>
            <w:hideMark/>
          </w:tcPr>
          <w:p w14:paraId="01D0AC15" w14:textId="77777777" w:rsidR="00655FB8" w:rsidRPr="004A6F35" w:rsidRDefault="00655FB8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EMD Millipore </w:t>
            </w:r>
          </w:p>
        </w:tc>
      </w:tr>
      <w:tr w:rsidR="00655FB8" w:rsidRPr="004A6F35" w14:paraId="67D1095E" w14:textId="77777777" w:rsidTr="0086379C">
        <w:trPr>
          <w:trHeight w:val="242"/>
        </w:trPr>
        <w:tc>
          <w:tcPr>
            <w:tcW w:w="4585" w:type="dxa"/>
            <w:noWrap/>
            <w:hideMark/>
          </w:tcPr>
          <w:p w14:paraId="1B994A71" w14:textId="77777777" w:rsidR="00655FB8" w:rsidRPr="004A6F35" w:rsidRDefault="00655FB8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ITC anti-mouse/human CD44 [IM7]</w:t>
            </w:r>
          </w:p>
        </w:tc>
        <w:tc>
          <w:tcPr>
            <w:tcW w:w="1710" w:type="dxa"/>
            <w:noWrap/>
            <w:hideMark/>
          </w:tcPr>
          <w:p w14:paraId="62C98221" w14:textId="77777777" w:rsidR="00655FB8" w:rsidRPr="004A6F35" w:rsidRDefault="00655FB8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103006</w:t>
            </w:r>
          </w:p>
        </w:tc>
        <w:tc>
          <w:tcPr>
            <w:tcW w:w="3060" w:type="dxa"/>
            <w:noWrap/>
            <w:hideMark/>
          </w:tcPr>
          <w:p w14:paraId="679204DA" w14:textId="77777777" w:rsidR="00655FB8" w:rsidRPr="004A6F35" w:rsidRDefault="00655FB8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ioLegend</w:t>
            </w:r>
            <w:proofErr w:type="spellEnd"/>
          </w:p>
        </w:tc>
      </w:tr>
      <w:tr w:rsidR="00655FB8" w:rsidRPr="004A6F35" w14:paraId="18B9A47D" w14:textId="77777777" w:rsidTr="0086379C">
        <w:trPr>
          <w:trHeight w:val="332"/>
        </w:trPr>
        <w:tc>
          <w:tcPr>
            <w:tcW w:w="4585" w:type="dxa"/>
            <w:noWrap/>
            <w:hideMark/>
          </w:tcPr>
          <w:p w14:paraId="596143BF" w14:textId="77777777" w:rsidR="00655FB8" w:rsidRPr="004A6F35" w:rsidRDefault="00655FB8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PBS</w:t>
            </w:r>
          </w:p>
        </w:tc>
        <w:tc>
          <w:tcPr>
            <w:tcW w:w="1710" w:type="dxa"/>
            <w:noWrap/>
            <w:hideMark/>
          </w:tcPr>
          <w:p w14:paraId="0370E61C" w14:textId="77777777" w:rsidR="00655FB8" w:rsidRPr="004A6F35" w:rsidRDefault="00655FB8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BP399-4 </w:t>
            </w:r>
          </w:p>
        </w:tc>
        <w:tc>
          <w:tcPr>
            <w:tcW w:w="3060" w:type="dxa"/>
            <w:noWrap/>
            <w:hideMark/>
          </w:tcPr>
          <w:p w14:paraId="1D386CFB" w14:textId="77777777" w:rsidR="00655FB8" w:rsidRPr="004A6F35" w:rsidRDefault="00655FB8" w:rsidP="0086379C">
            <w:pPr>
              <w:spacing w:line="360" w:lineRule="auto"/>
              <w:jc w:val="both"/>
              <w:textAlignment w:val="baseline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  <w:r w:rsidRPr="004A6F35"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  <w:t>Fisher Scientific</w:t>
            </w:r>
          </w:p>
        </w:tc>
      </w:tr>
    </w:tbl>
    <w:p w14:paraId="24E817F1" w14:textId="77777777" w:rsidR="00655FB8" w:rsidRPr="004A6F35" w:rsidRDefault="00655FB8" w:rsidP="00655FB8">
      <w:pPr>
        <w:spacing w:after="0" w:line="360" w:lineRule="auto"/>
        <w:jc w:val="both"/>
        <w:textAlignment w:val="baseline"/>
        <w:rPr>
          <w:rFonts w:ascii="Arial" w:eastAsia="Times New Roman" w:hAnsi="Arial" w:cs="Arial"/>
          <w:kern w:val="0"/>
          <w14:ligatures w14:val="none"/>
        </w:rPr>
      </w:pPr>
    </w:p>
    <w:sectPr w:rsidR="00655FB8" w:rsidRPr="004A6F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FB8"/>
    <w:rsid w:val="00010C88"/>
    <w:rsid w:val="0009620C"/>
    <w:rsid w:val="001307CD"/>
    <w:rsid w:val="00146A24"/>
    <w:rsid w:val="001D1A4A"/>
    <w:rsid w:val="0042679C"/>
    <w:rsid w:val="00624AB5"/>
    <w:rsid w:val="00655FB8"/>
    <w:rsid w:val="006B6CC7"/>
    <w:rsid w:val="00792403"/>
    <w:rsid w:val="007B162B"/>
    <w:rsid w:val="008B087D"/>
    <w:rsid w:val="009477AA"/>
    <w:rsid w:val="00AB1745"/>
    <w:rsid w:val="00AE59D0"/>
    <w:rsid w:val="00C649B6"/>
    <w:rsid w:val="00CB46B1"/>
    <w:rsid w:val="00D448A5"/>
    <w:rsid w:val="00E6279B"/>
    <w:rsid w:val="00F86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A96218"/>
  <w15:chartTrackingRefBased/>
  <w15:docId w15:val="{D86FF3A9-2868-6F41-A7D1-DCEDA56D7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5FB8"/>
  </w:style>
  <w:style w:type="paragraph" w:styleId="Heading1">
    <w:name w:val="heading 1"/>
    <w:basedOn w:val="Normal"/>
    <w:next w:val="Normal"/>
    <w:link w:val="Heading1Char"/>
    <w:uiPriority w:val="9"/>
    <w:qFormat/>
    <w:rsid w:val="00655F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5F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5F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5F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5F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5F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5F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5F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5F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5F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5F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5F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5F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5F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5F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5F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5F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5F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5F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5F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5F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5F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5F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5F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5F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5F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5F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5F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5FB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55FB8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u Perekatt</dc:creator>
  <cp:keywords/>
  <dc:description/>
  <cp:lastModifiedBy>Ansu Perekatt</cp:lastModifiedBy>
  <cp:revision>2</cp:revision>
  <dcterms:created xsi:type="dcterms:W3CDTF">2026-01-22T17:00:00Z</dcterms:created>
  <dcterms:modified xsi:type="dcterms:W3CDTF">2026-01-22T17:00:00Z</dcterms:modified>
</cp:coreProperties>
</file>